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329FBA" w14:textId="77777777" w:rsidR="00E57236" w:rsidRPr="00153F4A" w:rsidRDefault="00E57236" w:rsidP="00E5723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53F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6 Table. Pairwise t-test post-hoc test results assessing differences in stratified groups. </w:t>
      </w:r>
      <w:r w:rsidRPr="00153F4A">
        <w:rPr>
          <w:rFonts w:ascii="Cambria Math" w:hAnsi="Cambria Math" w:cs="Cambria Math"/>
          <w:b/>
          <w:bCs/>
          <w:color w:val="000000" w:themeColor="text1"/>
          <w:sz w:val="24"/>
          <w:szCs w:val="24"/>
          <w:vertAlign w:val="superscript"/>
        </w:rPr>
        <w:t>∎</w:t>
      </w:r>
      <w:r w:rsidRPr="00153F4A">
        <w:rPr>
          <w:rFonts w:ascii="Times New Roman" w:hAnsi="Times New Roman" w:cs="Times New Roman"/>
          <w:color w:val="000000" w:themeColor="text1"/>
          <w:sz w:val="24"/>
          <w:szCs w:val="24"/>
        </w:rPr>
        <w:t>Represents significance between group (P &lt; 0.1), * Represents significance between groups (p &lt; 0.05), ** represents significance between groups (p &lt; 0.01), *** represents significance between groups (p &lt;0.001), **** represents significance between groups (p &lt; 0.0001).</w:t>
      </w:r>
    </w:p>
    <w:tbl>
      <w:tblPr>
        <w:tblpPr w:leftFromText="180" w:rightFromText="180" w:vertAnchor="page" w:horzAnchor="margin" w:tblpXSpec="center" w:tblpY="2798"/>
        <w:tblW w:w="1482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60"/>
        <w:gridCol w:w="744"/>
        <w:gridCol w:w="66"/>
        <w:gridCol w:w="1166"/>
        <w:gridCol w:w="1004"/>
        <w:gridCol w:w="1004"/>
        <w:gridCol w:w="1025"/>
        <w:gridCol w:w="233"/>
        <w:gridCol w:w="1004"/>
        <w:gridCol w:w="1004"/>
        <w:gridCol w:w="1004"/>
        <w:gridCol w:w="1027"/>
        <w:gridCol w:w="233"/>
        <w:gridCol w:w="1004"/>
        <w:gridCol w:w="1004"/>
        <w:gridCol w:w="1004"/>
        <w:gridCol w:w="1022"/>
        <w:gridCol w:w="13"/>
      </w:tblGrid>
      <w:tr w:rsidR="00E57236" w:rsidRPr="00153F4A" w14:paraId="18072023" w14:textId="77777777" w:rsidTr="00252C40">
        <w:trPr>
          <w:trHeight w:val="212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265D2B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0"/>
                <w:szCs w:val="10"/>
              </w:rPr>
              <w:t>Outcome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D0EFBE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0"/>
                <w:szCs w:val="10"/>
              </w:rPr>
              <w:t>Blood Pressure Class</w:t>
            </w:r>
          </w:p>
        </w:tc>
        <w:tc>
          <w:tcPr>
            <w:tcW w:w="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8A43E8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419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5C0D19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0"/>
                <w:szCs w:val="10"/>
              </w:rPr>
              <w:t>Race &amp; Sex</w:t>
            </w:r>
          </w:p>
        </w:tc>
        <w:tc>
          <w:tcPr>
            <w:tcW w:w="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6F4EA0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403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282219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0"/>
                <w:szCs w:val="10"/>
              </w:rPr>
              <w:t>Smoking Status &amp; Race</w:t>
            </w:r>
          </w:p>
        </w:tc>
        <w:tc>
          <w:tcPr>
            <w:tcW w:w="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B0E7FC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404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C06C49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0"/>
                <w:szCs w:val="10"/>
              </w:rPr>
              <w:t>Sex &amp; Smoking Status</w:t>
            </w:r>
          </w:p>
        </w:tc>
      </w:tr>
      <w:tr w:rsidR="00E57236" w:rsidRPr="00153F4A" w14:paraId="6789729F" w14:textId="77777777" w:rsidTr="00252C40">
        <w:trPr>
          <w:gridAfter w:val="1"/>
          <w:wAfter w:w="13" w:type="dxa"/>
          <w:trHeight w:val="212"/>
        </w:trPr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689C9B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4CC180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A80126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40EABF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Variables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7A4FFE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Difference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5B9C5D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P Value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8A7480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P Adj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A42EBD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A1D323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Variables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2DD4B0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Difference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4517C9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P Value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AE6E88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P Adj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D342A1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AFF18E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Variables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D2B0FA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Difference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DC18E0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P Valu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B309BD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P Adj</w:t>
            </w:r>
          </w:p>
        </w:tc>
      </w:tr>
      <w:tr w:rsidR="00E57236" w:rsidRPr="00153F4A" w14:paraId="7ADC8EBD" w14:textId="77777777" w:rsidTr="00252C40">
        <w:trPr>
          <w:gridAfter w:val="1"/>
          <w:wAfter w:w="13" w:type="dxa"/>
          <w:trHeight w:val="212"/>
        </w:trPr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FF2B3C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Acute Stress Score</w:t>
            </w:r>
          </w:p>
        </w:tc>
        <w:tc>
          <w:tcPr>
            <w:tcW w:w="7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2A5EBC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Two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812623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1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A116BC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B, M x B, F</w:t>
            </w:r>
          </w:p>
        </w:tc>
        <w:tc>
          <w:tcPr>
            <w:tcW w:w="10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F1F41B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38719178</w:t>
            </w:r>
          </w:p>
        </w:tc>
        <w:tc>
          <w:tcPr>
            <w:tcW w:w="10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2E6011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440287884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281EC0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60012496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309CE4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FFBB4E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CS, W x CS, B</w:t>
            </w:r>
          </w:p>
        </w:tc>
        <w:tc>
          <w:tcPr>
            <w:tcW w:w="10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C18F6D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-0.045444929</w:t>
            </w:r>
          </w:p>
        </w:tc>
        <w:tc>
          <w:tcPr>
            <w:tcW w:w="10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A83E9B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314936746</w:t>
            </w:r>
          </w:p>
        </w:tc>
        <w:tc>
          <w:tcPr>
            <w:tcW w:w="10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76C3CF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41962205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42ADA6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0C7DCA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F, NS x F, CS</w:t>
            </w:r>
          </w:p>
        </w:tc>
        <w:tc>
          <w:tcPr>
            <w:tcW w:w="10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4288F8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-0.096402478</w:t>
            </w:r>
          </w:p>
        </w:tc>
        <w:tc>
          <w:tcPr>
            <w:tcW w:w="10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8D8317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22437417</w:t>
            </w:r>
          </w:p>
        </w:tc>
        <w:tc>
          <w:tcPr>
            <w:tcW w:w="10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EAB989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1346245</w:t>
            </w:r>
          </w:p>
        </w:tc>
      </w:tr>
      <w:tr w:rsidR="00E57236" w:rsidRPr="00153F4A" w14:paraId="152C2701" w14:textId="77777777" w:rsidTr="00252C40">
        <w:trPr>
          <w:gridAfter w:val="1"/>
          <w:wAfter w:w="13" w:type="dxa"/>
          <w:trHeight w:val="2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5CE962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Acute Stress Scor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72570D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Two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8270B5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2A8135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W, F x B, F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ABA399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0490630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AFFA26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90736167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1C6E48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90736167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BF77E7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67B827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NS, B x CS, 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1084D6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-0.09548987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C4E953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4427500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37D7FC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16046836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65DFA6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41BBF2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M, CS x F, C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D40830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-0.04755085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4AC1AC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29259928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F4D214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438898926</w:t>
            </w:r>
          </w:p>
        </w:tc>
      </w:tr>
      <w:tr w:rsidR="00E57236" w:rsidRPr="00153F4A" w14:paraId="1221B8C4" w14:textId="77777777" w:rsidTr="00252C40">
        <w:trPr>
          <w:gridAfter w:val="1"/>
          <w:wAfter w:w="13" w:type="dxa"/>
          <w:trHeight w:val="2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E10DC1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Acute Stress Scor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D98E64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Two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384DAD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0893ED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W, M x B, F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1FE023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-0.03493203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E66DEA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47400023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13839F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60012496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AD4DE4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920994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NS, W x CS, 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86663C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-0.08834825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0CBBC1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534894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8B982E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16046836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59F7F9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8AEE70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M, NS x F, C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EA1681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-0.08054357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6E2835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16821579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094ED3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438898926</w:t>
            </w:r>
          </w:p>
        </w:tc>
      </w:tr>
      <w:tr w:rsidR="00E57236" w:rsidRPr="00153F4A" w14:paraId="2A7BD3CE" w14:textId="77777777" w:rsidTr="00252C40">
        <w:trPr>
          <w:gridAfter w:val="1"/>
          <w:wAfter w:w="13" w:type="dxa"/>
          <w:trHeight w:val="2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B9EEF3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Acute Stress Scor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10BF83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Two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8FD941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8E9C8E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W, F x B, M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18DCDC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-0.03381287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DDC5A1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500104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F385EF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60012496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65F080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C82DB3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NS, B x CS, W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8E05A4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-0.05004494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7B47B6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29241956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7AD094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41962205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A0B833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C74EB8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M, CS x F, 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23F302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4885162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2E91D5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2477914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9D66C1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438898926</w:t>
            </w:r>
          </w:p>
        </w:tc>
      </w:tr>
      <w:tr w:rsidR="00E57236" w:rsidRPr="00153F4A" w14:paraId="16E7936B" w14:textId="77777777" w:rsidTr="00252C40">
        <w:trPr>
          <w:gridAfter w:val="1"/>
          <w:wAfter w:w="13" w:type="dxa"/>
          <w:trHeight w:val="2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794992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Acute Stress Scor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0847AC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Two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B25F0A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F4B608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W, M x B, M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F841FA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-0.0736512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07CB0C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18894607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0539D2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60012496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87E912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05468A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NS, W x CS,W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6FD767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-0.0429033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A757E4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34968504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E3BEFD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41962205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22BECF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FEEF4E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M, NS x F, 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2F5096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158589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336EBF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77604770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2C7092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776047704</w:t>
            </w:r>
          </w:p>
        </w:tc>
      </w:tr>
      <w:tr w:rsidR="00E57236" w:rsidRPr="00153F4A" w14:paraId="31A98EBC" w14:textId="77777777" w:rsidTr="00252C40">
        <w:trPr>
          <w:gridAfter w:val="1"/>
          <w:wAfter w:w="13" w:type="dxa"/>
          <w:trHeight w:val="2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0F2572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Acute Stress Scor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1C5B62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Two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EA97B1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CA3A04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W, M x W, F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2087B1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-0.03983833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025BC7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4144926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87D043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60012496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4D748D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7D39BC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NS, W x NS: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1CCC86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0714161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DEE162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88002177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7948FC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88002177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F1EA53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B758E2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M, NS x M, C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D98AC7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-0.0329927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ADC25E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57331765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067454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687981185</w:t>
            </w:r>
          </w:p>
        </w:tc>
      </w:tr>
      <w:tr w:rsidR="00E57236" w:rsidRPr="00153F4A" w14:paraId="2B62A38B" w14:textId="77777777" w:rsidTr="00252C40">
        <w:trPr>
          <w:gridAfter w:val="1"/>
          <w:wAfter w:w="13" w:type="dxa"/>
          <w:trHeight w:val="2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D5A26E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C53186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09BA2B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37F151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318745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1F298C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89C4A4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4986D2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C5E575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0071B3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16C2B5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387C10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FC3147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FB44DE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8DA47C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EBE67D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F62128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</w:tr>
      <w:tr w:rsidR="00E57236" w:rsidRPr="00153F4A" w14:paraId="5191AAD9" w14:textId="77777777" w:rsidTr="00252C40">
        <w:trPr>
          <w:gridAfter w:val="1"/>
          <w:wAfter w:w="13" w:type="dxa"/>
          <w:trHeight w:val="2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28E530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Acute Stress Scor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ED262B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Three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DE479F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6E5CE0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B, M x B, F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EDED78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5656738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BBE43E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2713425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2FFB96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40701375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D373E5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120032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CS, W x CS, 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9E3622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-0.03845895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8FAA7D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41995259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8C6C15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50394311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1B200C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A92B9A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F, NS x F, C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FA7D9B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-0.08779503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B19FEB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4622135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50B08C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138664076</w:t>
            </w:r>
          </w:p>
        </w:tc>
      </w:tr>
      <w:tr w:rsidR="00E57236" w:rsidRPr="00153F4A" w14:paraId="4BC0169B" w14:textId="77777777" w:rsidTr="00252C40">
        <w:trPr>
          <w:gridAfter w:val="1"/>
          <w:wAfter w:w="13" w:type="dxa"/>
          <w:trHeight w:val="2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542551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Acute Stress Scor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287024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Three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62D524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97AB88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W, F x B, F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9C5800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3551787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E8B871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4112326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F8829E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49347914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B7DC3F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895440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NS, B x CS, 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71DC5D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-0.09569253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1FAFB4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5588952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A47704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17441988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769A23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0407B5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M, CS x F, C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A8802C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-0.0486741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49F485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30413193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3678AB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437596873</w:t>
            </w:r>
          </w:p>
        </w:tc>
      </w:tr>
      <w:tr w:rsidR="00E57236" w:rsidRPr="00153F4A" w14:paraId="46DDCC21" w14:textId="77777777" w:rsidTr="00252C40">
        <w:trPr>
          <w:gridAfter w:val="1"/>
          <w:wAfter w:w="13" w:type="dxa"/>
          <w:trHeight w:val="2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301406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Acute Stress Scor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7CEA3F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Three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3331FB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111B6A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W, M x B, F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5571F3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-0.06369979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013E59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2036718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C1AE00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40701375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3D35C1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43FB56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NS, W x CS, 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0E045B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-0.0914951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CA0967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5813996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D76EEF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17441988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C7C1B4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5F1266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M, NS x F, C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519E22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-0.1332736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2C5857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3162489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45E137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138664076</w:t>
            </w:r>
          </w:p>
        </w:tc>
      </w:tr>
      <w:tr w:rsidR="00E57236" w:rsidRPr="00153F4A" w14:paraId="0BA082E8" w14:textId="77777777" w:rsidTr="00252C40">
        <w:trPr>
          <w:gridAfter w:val="1"/>
          <w:wAfter w:w="13" w:type="dxa"/>
          <w:trHeight w:val="2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ECDCF6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Acute Stress Scor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E5B471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Three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481C2E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6DF556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W, F x B, M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69E246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-0.0210495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1A5ED5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6809683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B5158E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68096831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08ABF3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B94811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NS, B x CS, W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0E9642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-0.05723358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A732E6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25462763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5881FC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41148062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7F97FB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F6668E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M, CS x F, 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C91E7E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391209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A39780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37630027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F7C72B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437596873</w:t>
            </w:r>
          </w:p>
        </w:tc>
      </w:tr>
      <w:tr w:rsidR="00E57236" w:rsidRPr="00153F4A" w14:paraId="1FFB996B" w14:textId="77777777" w:rsidTr="00252C40">
        <w:trPr>
          <w:gridAfter w:val="1"/>
          <w:wAfter w:w="13" w:type="dxa"/>
          <w:trHeight w:val="2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CAC04B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Acute Stress Scor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3FD810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Three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5096FC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BD0BBB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W, M x B, M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77B1AA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-0.120267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E7B174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379622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8FA227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14962259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4CAB79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5B4428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NS, W x CS,W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528E78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-0.05303616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30668F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27432041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DB7B67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41148062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19F735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2D8F75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M, NS x F, 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E5683A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-0.0454786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DC420D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43759687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DEC369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437596873</w:t>
            </w:r>
          </w:p>
        </w:tc>
      </w:tr>
      <w:tr w:rsidR="00E57236" w:rsidRPr="00153F4A" w14:paraId="4B63988D" w14:textId="77777777" w:rsidTr="00252C40">
        <w:trPr>
          <w:gridAfter w:val="1"/>
          <w:wAfter w:w="13" w:type="dxa"/>
          <w:trHeight w:val="2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396488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Acute Stress Scor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D273E6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Three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B504C4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848E3E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W, M x W, F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51E5D2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-0.0992176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EA8886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4987419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845159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14962259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31A6E9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DD21D8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NS, W x NS: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683635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041974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F467D2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93305008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3FB197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93305008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8CC094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C4B5A0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M, NS x M, C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787604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-0.08459954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546ED1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1712988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2C090B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34259764</w:t>
            </w:r>
          </w:p>
        </w:tc>
      </w:tr>
      <w:tr w:rsidR="00E57236" w:rsidRPr="00153F4A" w14:paraId="12E74350" w14:textId="77777777" w:rsidTr="00252C40">
        <w:trPr>
          <w:gridAfter w:val="1"/>
          <w:wAfter w:w="13" w:type="dxa"/>
          <w:trHeight w:val="2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E043D9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97B885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8E943D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D9E4C4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2A0FBD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AAAC03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95CD92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FC5C1D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66AAF7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B984D2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2943E1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1DF58A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619110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06FC29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049992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84466F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8F0CB5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</w:tr>
      <w:tr w:rsidR="00E57236" w:rsidRPr="00153F4A" w14:paraId="21153DA7" w14:textId="77777777" w:rsidTr="00252C40">
        <w:trPr>
          <w:gridAfter w:val="1"/>
          <w:wAfter w:w="13" w:type="dxa"/>
          <w:trHeight w:val="2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0E1972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Secondary Mediator Scor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F30BE6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1C3617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5411C3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B, M x B, F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3A0DA1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17591117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299E46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4352999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A9B387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13058997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59228C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8F5343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CS, W x CS, 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7A1BAA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6962314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8418ED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39057879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BD49EF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46869455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CA502E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72E662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F, NS x F, C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FCDFC6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-0.08545992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215BD1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2877335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CC0CD6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897250183</w:t>
            </w:r>
          </w:p>
        </w:tc>
      </w:tr>
      <w:tr w:rsidR="00E57236" w:rsidRPr="00153F4A" w14:paraId="696930B3" w14:textId="77777777" w:rsidTr="00252C40">
        <w:trPr>
          <w:gridAfter w:val="1"/>
          <w:wAfter w:w="13" w:type="dxa"/>
          <w:trHeight w:val="2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EAFDD1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Secondary Mediator Scor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182613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7976FF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D71B82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W, F x B, F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472245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2617759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FA74F3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0056809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657DD9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0340855**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99B325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7A4698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NS, B x CS, 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F2F8E0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-0.16031917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42AA67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5941569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900304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11883139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D082E0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399DBA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M, CS x F, C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648D97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-0.02361245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9882FE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7864308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E61965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983709967</w:t>
            </w:r>
          </w:p>
        </w:tc>
      </w:tr>
      <w:tr w:rsidR="00E57236" w:rsidRPr="00153F4A" w14:paraId="7D36CFED" w14:textId="77777777" w:rsidTr="00252C40">
        <w:trPr>
          <w:gridAfter w:val="1"/>
          <w:wAfter w:w="13" w:type="dxa"/>
          <w:trHeight w:val="2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7E2A5C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Secondary Mediator Scor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2BAB0B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4D9180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D3A06E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W, M x B, F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BEA05C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15097955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1AC1C4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7380924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883599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14761849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7D0DAB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821FEE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NS, W x CS, 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0FB9E3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10118687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5B1DCC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21368868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92D6E7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32053302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4B33CF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0F6882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M, NS x F, C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293B0A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-0.0022934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CAB331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98370996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49405C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983709967</w:t>
            </w:r>
          </w:p>
        </w:tc>
      </w:tr>
      <w:tr w:rsidR="00E57236" w:rsidRPr="00153F4A" w14:paraId="24CBBBBC" w14:textId="77777777" w:rsidTr="00252C40">
        <w:trPr>
          <w:gridAfter w:val="1"/>
          <w:wAfter w:w="13" w:type="dxa"/>
          <w:trHeight w:val="2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D3B461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Secondary Mediator Scor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BBBBB0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1C2F98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5AC033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W, F x B, M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8C202C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8586478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BB01F0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31807448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4638BE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38168938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FBA1B9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7801BC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NS, B x CS, W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E766BC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-0.2299423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5D012D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0858972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03151A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25769186*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4D8D04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27B4FC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M, CS x F, 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56FBEA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6184747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0B2E14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44862509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F38897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897250183</w:t>
            </w:r>
          </w:p>
        </w:tc>
      </w:tr>
      <w:tr w:rsidR="00E57236" w:rsidRPr="00153F4A" w14:paraId="40A637E9" w14:textId="77777777" w:rsidTr="00252C40">
        <w:trPr>
          <w:gridAfter w:val="1"/>
          <w:wAfter w:w="13" w:type="dxa"/>
          <w:trHeight w:val="2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EDDB96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Secondary Mediator Scor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0DDD7C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F6CFA3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888825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W, M x B, M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DBA471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-0.02493162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407B50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79352405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C773FF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79352405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B9BF7F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F45E60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NS, W x CS,W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D570A7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315637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4F801A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70065758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F21938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70065758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BE66E3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7E01BB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M, NS x F, 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155905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8316646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04F8D9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44227895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CB631E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897250183</w:t>
            </w:r>
          </w:p>
        </w:tc>
      </w:tr>
      <w:tr w:rsidR="00E57236" w:rsidRPr="00153F4A" w14:paraId="352D3855" w14:textId="77777777" w:rsidTr="00252C40">
        <w:trPr>
          <w:gridAfter w:val="1"/>
          <w:wAfter w:w="13" w:type="dxa"/>
          <w:trHeight w:val="2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BBC075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Secondary Mediator Scor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D3280A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B3D1D1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84EBA9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W, M x W, F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5176BB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-0.11079640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44B096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1867708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373D5C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2801563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39EE94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827CC8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NS, W x NS: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F9D666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26150604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A30DC7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0303389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545566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18203374*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5CF62E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5D3187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M, NS x M, C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41FAC2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2131899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3DC1D7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85082838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421505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983709967</w:t>
            </w:r>
          </w:p>
        </w:tc>
      </w:tr>
      <w:tr w:rsidR="00E57236" w:rsidRPr="00153F4A" w14:paraId="34ABD992" w14:textId="77777777" w:rsidTr="00252C40">
        <w:trPr>
          <w:gridAfter w:val="1"/>
          <w:wAfter w:w="13" w:type="dxa"/>
          <w:trHeight w:val="2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D6F4B7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76D02C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1CEA99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60B56A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1C8870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AAFDDE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D9E492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229459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A1F5F9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660A8D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AFACCC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84E553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5E8B7A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19977E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D5A440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0AFF2C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EBFF3E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</w:tr>
      <w:tr w:rsidR="00E57236" w:rsidRPr="00153F4A" w14:paraId="40B046AD" w14:textId="77777777" w:rsidTr="00252C40">
        <w:trPr>
          <w:gridAfter w:val="1"/>
          <w:wAfter w:w="13" w:type="dxa"/>
          <w:trHeight w:val="2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C68D08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Allostatic Load Scor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1D4153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Two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5FE9B0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94EB4A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B, M x B, F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13545F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21463035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9875DC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4457867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EE5F5A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13373602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CCBEC9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BFFC9D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CS, W x CS, 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4AEA7B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241782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12232F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80396684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DCAC40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90867281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C8D590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B5C5A2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F, NS x F, C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6BCD43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-0.18186240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AE7561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5607136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D9F59D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336428174</w:t>
            </w:r>
          </w:p>
        </w:tc>
      </w:tr>
      <w:tr w:rsidR="00E57236" w:rsidRPr="00153F4A" w14:paraId="5D7DE218" w14:textId="77777777" w:rsidTr="00252C40">
        <w:trPr>
          <w:gridAfter w:val="1"/>
          <w:wAfter w:w="13" w:type="dxa"/>
          <w:trHeight w:val="2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942EFE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Allostatic Load Scor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DB9F70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Two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806B5E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A3F3A1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W, F x B, F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C63258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26668226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861F0E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036568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6221B1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2194104*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B379B1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502E7B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NS, B x CS, 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13DA7B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-0.25580904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B18A90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1352847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1D5CBF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270569564*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7C128F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E0C581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M, CS x F, C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059944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-0.0711633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D59069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48651229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11C34A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635617262</w:t>
            </w:r>
          </w:p>
        </w:tc>
      </w:tr>
      <w:tr w:rsidR="00E57236" w:rsidRPr="00153F4A" w14:paraId="0FD50A5C" w14:textId="77777777" w:rsidTr="00252C40">
        <w:trPr>
          <w:gridAfter w:val="1"/>
          <w:wAfter w:w="13" w:type="dxa"/>
          <w:trHeight w:val="2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57A86E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Allostatic Load Scor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E56B83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Two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5A5B7B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743DD2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W, M x B, F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748DB7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11604752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6D5297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25857315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062BAC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38785973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C61D87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67BF26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NS, W x CS, 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1CFF6D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128386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7FE4B8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89512058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7644E2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90867281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3D4402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66B328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M, NS x F, C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F3C260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-0.08283703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74A33B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52968105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A714C7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635617262</w:t>
            </w:r>
          </w:p>
        </w:tc>
      </w:tr>
      <w:tr w:rsidR="00E57236" w:rsidRPr="00153F4A" w14:paraId="5D76B79B" w14:textId="77777777" w:rsidTr="00252C40">
        <w:trPr>
          <w:gridAfter w:val="1"/>
          <w:wAfter w:w="13" w:type="dxa"/>
          <w:trHeight w:val="2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FB2CC2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Allostatic Load Scor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F0F74E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Two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4C2350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F35B7A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W, F x B, M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091FA1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5205190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0F21D4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62051905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91A0A7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62051905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CCE9F4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3813D3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NS, B x CS, W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5D6BDB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-0.27998725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FF811B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0793942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08CCC4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270569564*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A43A84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65C674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M, CS x F, 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7B0438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11069909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5D950A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24850265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2B700F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635617262</w:t>
            </w:r>
          </w:p>
        </w:tc>
      </w:tr>
      <w:tr w:rsidR="00E57236" w:rsidRPr="00153F4A" w14:paraId="2CC74875" w14:textId="77777777" w:rsidTr="00252C40">
        <w:trPr>
          <w:gridAfter w:val="1"/>
          <w:wAfter w:w="13" w:type="dxa"/>
          <w:trHeight w:val="2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6E8C14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Allostatic Load Scor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009BC7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Two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650A31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44DF07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W, M x B, M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2CF897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-0.09858283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49AC05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40001413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591CB2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4800169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AED38B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F67780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NS, W x CS,W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535AF1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-0.011339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D4A98A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90867281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78F2BF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90867281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05342C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AF4AF6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M, NS x F, 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DB8414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9902537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66BC66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43484790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565353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635617262</w:t>
            </w:r>
          </w:p>
        </w:tc>
      </w:tr>
      <w:tr w:rsidR="00E57236" w:rsidRPr="00153F4A" w14:paraId="217B891A" w14:textId="77777777" w:rsidTr="00252C40">
        <w:trPr>
          <w:gridAfter w:val="1"/>
          <w:wAfter w:w="13" w:type="dxa"/>
          <w:trHeight w:val="212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3377E8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Allostatic Load Score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8C0374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Two</w:t>
            </w:r>
          </w:p>
        </w:tc>
        <w:tc>
          <w:tcPr>
            <w:tcW w:w="6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6D62DE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769D83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W, M x W, F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8593A4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-0.150634743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7DC762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143987267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56B50C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287974534</w:t>
            </w:r>
          </w:p>
        </w:tc>
        <w:tc>
          <w:tcPr>
            <w:tcW w:w="2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6C5AE8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E87669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NS, W x NS:B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1364D9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268647657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10B658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10680207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301BD3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27056956*</w:t>
            </w:r>
          </w:p>
        </w:tc>
        <w:tc>
          <w:tcPr>
            <w:tcW w:w="2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A81691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7672E5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M, NS x M, CS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22B131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-0.011673725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F49903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929941384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9EFDCD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929941384</w:t>
            </w:r>
          </w:p>
        </w:tc>
      </w:tr>
      <w:tr w:rsidR="00E57236" w:rsidRPr="00153F4A" w14:paraId="4FD6A096" w14:textId="77777777" w:rsidTr="00252C40">
        <w:trPr>
          <w:gridAfter w:val="1"/>
          <w:wAfter w:w="13" w:type="dxa"/>
          <w:trHeight w:val="212"/>
        </w:trPr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4765F1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74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1E8A92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6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B6C979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16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5BF6E7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1BF4DA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8D2F7B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6344D2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23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53FC8A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0C0237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BDC7C7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A6084B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98E768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23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F26989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C75DB2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6266F5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14910E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0DADF0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</w:tr>
      <w:tr w:rsidR="00E57236" w:rsidRPr="00153F4A" w14:paraId="26C3CAA0" w14:textId="77777777" w:rsidTr="00252C40">
        <w:trPr>
          <w:gridAfter w:val="1"/>
          <w:wAfter w:w="13" w:type="dxa"/>
          <w:trHeight w:val="212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DB7082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Allostatic Load Score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781926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Three</w:t>
            </w:r>
          </w:p>
        </w:tc>
        <w:tc>
          <w:tcPr>
            <w:tcW w:w="6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698C43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36CECA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B, M x B, F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A7FD2B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232478561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A80FAC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27724839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6E0409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8075631</w:t>
            </w:r>
            <w:r w:rsidRPr="00153F4A">
              <w:rPr>
                <w:rFonts w:ascii="Cambria Math" w:eastAsia="Times New Roman" w:hAnsi="Cambria Math" w:cs="Cambria Math"/>
                <w:color w:val="000000" w:themeColor="text1"/>
                <w:kern w:val="24"/>
                <w:sz w:val="10"/>
                <w:szCs w:val="10"/>
              </w:rPr>
              <w:t>∎</w:t>
            </w:r>
          </w:p>
        </w:tc>
        <w:tc>
          <w:tcPr>
            <w:tcW w:w="2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9DC336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569E58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CS, W x CS, B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058ADB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3116419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ACDB2E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751074867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617BEE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921383363</w:t>
            </w:r>
          </w:p>
        </w:tc>
        <w:tc>
          <w:tcPr>
            <w:tcW w:w="2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DC3BD8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F093E8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F, NS x F, CS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66D4DE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-0.173254964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011B38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71361563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7E13A0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428169376</w:t>
            </w:r>
          </w:p>
        </w:tc>
      </w:tr>
      <w:tr w:rsidR="00E57236" w:rsidRPr="00153F4A" w14:paraId="1529EFCF" w14:textId="77777777" w:rsidTr="00252C40">
        <w:trPr>
          <w:gridAfter w:val="1"/>
          <w:wAfter w:w="13" w:type="dxa"/>
          <w:trHeight w:val="212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412C60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Allostatic Load Score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5026F5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Three</w:t>
            </w:r>
          </w:p>
        </w:tc>
        <w:tc>
          <w:tcPr>
            <w:tcW w:w="6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F354CD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092778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W, F x B, F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3C0F1E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297293834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1CDAB8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01120737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FFC978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0672442**</w:t>
            </w:r>
          </w:p>
        </w:tc>
        <w:tc>
          <w:tcPr>
            <w:tcW w:w="2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E0C767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4E86D8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NS, B x CS, B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97F0CD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-0.256011707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FDA443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14211341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939C99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284226819*</w:t>
            </w:r>
          </w:p>
        </w:tc>
        <w:tc>
          <w:tcPr>
            <w:tcW w:w="2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EB4F88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56E5DA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M, CS x F, CS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BCC70B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-0.072286559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2CCB95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484504283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8B041E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726756425</w:t>
            </w:r>
          </w:p>
        </w:tc>
      </w:tr>
      <w:tr w:rsidR="00E57236" w:rsidRPr="00153F4A" w14:paraId="32117F1A" w14:textId="77777777" w:rsidTr="00252C40">
        <w:trPr>
          <w:gridAfter w:val="1"/>
          <w:wAfter w:w="13" w:type="dxa"/>
          <w:trHeight w:val="212"/>
        </w:trPr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E183D0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Allostatic Load Score</w:t>
            </w:r>
          </w:p>
        </w:tc>
        <w:tc>
          <w:tcPr>
            <w:tcW w:w="74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8A6B19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Three</w:t>
            </w:r>
          </w:p>
        </w:tc>
        <w:tc>
          <w:tcPr>
            <w:tcW w:w="6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3B8231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16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FE38B1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W, M x B, F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D19C31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8727976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61DEFD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387235976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B46BEC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464683172</w:t>
            </w:r>
          </w:p>
        </w:tc>
        <w:tc>
          <w:tcPr>
            <w:tcW w:w="23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9D18AD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C85374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NS, W x CS, B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36623C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09691756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634A25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921383363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20700A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921383363</w:t>
            </w:r>
          </w:p>
        </w:tc>
        <w:tc>
          <w:tcPr>
            <w:tcW w:w="23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77208D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2890CB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M, NS x F, CS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47B834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-0.135567109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72717D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31033769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78B702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62067538</w:t>
            </w:r>
          </w:p>
        </w:tc>
      </w:tr>
      <w:tr w:rsidR="00E57236" w:rsidRPr="00153F4A" w14:paraId="4E746900" w14:textId="77777777" w:rsidTr="00252C40">
        <w:trPr>
          <w:gridAfter w:val="1"/>
          <w:wAfter w:w="13" w:type="dxa"/>
          <w:trHeight w:val="2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45C4D6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Allostatic Load Scor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9D3A84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Three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DACA59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917D7D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W, F x B, M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88175A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6481527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F4A398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53161134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34FE7E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53161134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1426C7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2075A4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NS, B x CS, W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4DC3C8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-0.28717589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5CBA21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0698708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5D621A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284226819*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893851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425019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M, CS x F, 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07A34D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10096840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10A11C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29736754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016460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62067538</w:t>
            </w:r>
          </w:p>
        </w:tc>
      </w:tr>
      <w:tr w:rsidR="00E57236" w:rsidRPr="00153F4A" w14:paraId="779DBA74" w14:textId="77777777" w:rsidTr="00252C40">
        <w:trPr>
          <w:gridAfter w:val="1"/>
          <w:wAfter w:w="13" w:type="dxa"/>
          <w:trHeight w:val="212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ED12B1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Allostatic Load Score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F30D82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Three</w:t>
            </w:r>
          </w:p>
        </w:tc>
        <w:tc>
          <w:tcPr>
            <w:tcW w:w="6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59FBB5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1A3388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W, M x B, M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37CE16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-0.145198802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E9E833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209897609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7DCDEE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314846414</w:t>
            </w:r>
          </w:p>
        </w:tc>
        <w:tc>
          <w:tcPr>
            <w:tcW w:w="2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5228C3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F279B5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NS, W x CS,W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340FCA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-0.021472433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4E759A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829470317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0257C8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921383363</w:t>
            </w:r>
          </w:p>
        </w:tc>
        <w:tc>
          <w:tcPr>
            <w:tcW w:w="2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EE6E65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0DF141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M, NS x F, NS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ED3F47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37687855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A15983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768296323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F3E4D0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768296323</w:t>
            </w:r>
          </w:p>
        </w:tc>
      </w:tr>
      <w:tr w:rsidR="00E57236" w:rsidRPr="00153F4A" w14:paraId="5FA68981" w14:textId="77777777" w:rsidTr="00252C40">
        <w:trPr>
          <w:gridAfter w:val="1"/>
          <w:wAfter w:w="13" w:type="dxa"/>
          <w:trHeight w:val="212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06EB80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Allostatic Load Score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8574FB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Three</w:t>
            </w:r>
          </w:p>
        </w:tc>
        <w:tc>
          <w:tcPr>
            <w:tcW w:w="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E56ED1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D91328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W, M x W, F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C0A719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-0.21001407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D71B16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403781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36ECE3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 xml:space="preserve">0.0807563 </w:t>
            </w:r>
            <w:r w:rsidRPr="00153F4A">
              <w:rPr>
                <w:rFonts w:ascii="Cambria Math" w:eastAsia="Times New Roman" w:hAnsi="Cambria Math" w:cs="Cambria Math"/>
                <w:color w:val="000000" w:themeColor="text1"/>
                <w:kern w:val="24"/>
                <w:sz w:val="10"/>
                <w:szCs w:val="10"/>
              </w:rPr>
              <w:t>∎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2AAEC2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7F30B5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NS, W x NS:B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7C3645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26570346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3AB67B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1219078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77561E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0284226819*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2F70AC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026408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M, NS x M, CS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C44FD0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-0.06328055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36AE49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63769552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C90A8C" w14:textId="77777777" w:rsidR="00E57236" w:rsidRPr="00153F4A" w:rsidRDefault="00E57236" w:rsidP="00252C4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F4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0"/>
                <w:szCs w:val="10"/>
              </w:rPr>
              <w:t>0.765234629</w:t>
            </w:r>
          </w:p>
        </w:tc>
      </w:tr>
    </w:tbl>
    <w:p w14:paraId="23E199B5" w14:textId="77777777" w:rsidR="00A8736C" w:rsidRDefault="00A8736C"/>
    <w:sectPr w:rsidR="00A8736C" w:rsidSect="00E572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236"/>
    <w:rsid w:val="002D61FC"/>
    <w:rsid w:val="00572426"/>
    <w:rsid w:val="006A341E"/>
    <w:rsid w:val="00760DEC"/>
    <w:rsid w:val="00845F2E"/>
    <w:rsid w:val="00A532A0"/>
    <w:rsid w:val="00A8736C"/>
    <w:rsid w:val="00DA6D8D"/>
    <w:rsid w:val="00E57236"/>
    <w:rsid w:val="00F82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27B214"/>
  <w15:chartTrackingRefBased/>
  <w15:docId w15:val="{3BC7130C-A3F3-E44E-BD0E-D751A9274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236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723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723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7236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7236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7236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7236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7236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7236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7236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2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72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72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72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72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72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72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72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72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72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572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7236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572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7236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572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7236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572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72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72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723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9</Words>
  <Characters>5241</Characters>
  <Application>Microsoft Office Word</Application>
  <DocSecurity>0</DocSecurity>
  <Lines>43</Lines>
  <Paragraphs>12</Paragraphs>
  <ScaleCrop>false</ScaleCrop>
  <Company/>
  <LinksUpToDate>false</LinksUpToDate>
  <CharactersWithSpaces>6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, Aleah Monae</dc:creator>
  <cp:keywords/>
  <dc:description/>
  <cp:lastModifiedBy>Bailey, Aleah Monae</cp:lastModifiedBy>
  <cp:revision>1</cp:revision>
  <dcterms:created xsi:type="dcterms:W3CDTF">2025-04-17T19:48:00Z</dcterms:created>
  <dcterms:modified xsi:type="dcterms:W3CDTF">2025-04-17T19:48:00Z</dcterms:modified>
</cp:coreProperties>
</file>